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743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1134"/>
        <w:gridCol w:w="992"/>
        <w:gridCol w:w="1134"/>
        <w:gridCol w:w="1134"/>
        <w:gridCol w:w="993"/>
        <w:gridCol w:w="1134"/>
        <w:gridCol w:w="992"/>
        <w:gridCol w:w="1134"/>
        <w:gridCol w:w="1134"/>
        <w:gridCol w:w="850"/>
        <w:gridCol w:w="1134"/>
        <w:gridCol w:w="1276"/>
      </w:tblGrid>
      <w:tr w:rsidR="00F17751" w:rsidRPr="00CC02D0" w:rsidTr="008C5B30">
        <w:trPr>
          <w:trHeight w:val="320"/>
          <w:jc w:val="center"/>
        </w:trPr>
        <w:tc>
          <w:tcPr>
            <w:tcW w:w="1474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4</w:t>
            </w: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ome size variations between days for </w:t>
            </w:r>
            <w:r w:rsidRPr="00CC02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coea tibetica</w:t>
            </w: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CC02D0" w:rsidRPr="00CC02D0" w:rsidTr="008C5B30">
        <w:trPr>
          <w:trHeight w:val="114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2B4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2B4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2B4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number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2B4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in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-X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V-X%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2B4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-value/ M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2B4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2D0" w:rsidRPr="00CC02D0" w:rsidRDefault="00CC02D0" w:rsidP="002B4C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verage C-value/ Mb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2D0" w:rsidRPr="00CC02D0" w:rsidRDefault="00CC02D0" w:rsidP="00CC02D0">
            <w:pPr>
              <w:jc w:val="center"/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V between days %</w:t>
            </w:r>
          </w:p>
        </w:tc>
      </w:tr>
      <w:tr w:rsidR="00CC02D0" w:rsidRPr="00CC02D0" w:rsidTr="008C5B30">
        <w:trPr>
          <w:trHeight w:val="360"/>
          <w:jc w:val="center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ma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. tibetica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ma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. tibetic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mat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. tibetica 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2D0" w:rsidRPr="00CC02D0" w:rsidRDefault="00CC02D0" w:rsidP="00F17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8.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9.5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16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812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5.602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.097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83.872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3 </w:t>
            </w: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8.4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8.7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4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84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76.254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8.6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8.9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6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7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9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10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69.760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10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8.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8.2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5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.8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5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778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48.804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5.392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33.466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6 </w:t>
            </w: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10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3.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7.4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7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7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728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18.019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10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6.7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3.9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.7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0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5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33.575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16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7.8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6.7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36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45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52.833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6.073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35.018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1 </w:t>
            </w: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16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7.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4.8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3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.9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37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74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21.604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16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8.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6.7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7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2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30.618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16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5.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1.0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7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46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9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21.266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3.619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19.892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30 </w:t>
            </w: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16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3.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5.5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.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3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5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81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95.617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16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1.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4.2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4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5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2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8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42.794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4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.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9.4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6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6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2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23.782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2.137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02.587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64 </w:t>
            </w: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4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3.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5.4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83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58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79.615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4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.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9.1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9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66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77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04.364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5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5.7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1.8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2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9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1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4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27.515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9.959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16.071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0 </w:t>
            </w: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5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.5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9.0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7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4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1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1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09.377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5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.5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9.0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3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2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11.321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6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6.0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1.9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7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25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09.748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7.303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89.305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45 </w:t>
            </w: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6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5.0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8.6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.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6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1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64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58.298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6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7.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5.3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6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.9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955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77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99.867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8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3.4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5.5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4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7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59.239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.321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46.067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17 </w:t>
            </w: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8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3.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4.9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6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37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8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60.962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28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5.7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8.7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0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2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18.002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42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.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9.5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7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7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98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17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53.847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.081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55.945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11 </w:t>
            </w: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42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.7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.7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4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4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2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62.798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42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.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9.9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0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98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8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51.192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T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55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5.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8.6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7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948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62.055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286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65.045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6 </w:t>
            </w: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55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.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8.4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.5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6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35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13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68.563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C5B30" w:rsidRPr="00CC02D0" w:rsidTr="008C5B30">
        <w:trPr>
          <w:trHeight w:val="3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55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6.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1.7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.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.8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76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1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51" w:rsidRPr="00CC02D0" w:rsidRDefault="00F17751" w:rsidP="00F17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02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64.518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751" w:rsidRPr="00CC02D0" w:rsidRDefault="00F17751" w:rsidP="00F17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7643D2" w:rsidRDefault="007643D2"/>
    <w:sectPr w:rsidR="007643D2" w:rsidSect="00CC02D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751"/>
    <w:rsid w:val="00004055"/>
    <w:rsid w:val="000C56CA"/>
    <w:rsid w:val="002B4CCE"/>
    <w:rsid w:val="003A6F7B"/>
    <w:rsid w:val="003F4CF9"/>
    <w:rsid w:val="004C0D65"/>
    <w:rsid w:val="007643D2"/>
    <w:rsid w:val="008C22C2"/>
    <w:rsid w:val="008C5B30"/>
    <w:rsid w:val="00AA0099"/>
    <w:rsid w:val="00AF7655"/>
    <w:rsid w:val="00B232A3"/>
    <w:rsid w:val="00B429B6"/>
    <w:rsid w:val="00C2242A"/>
    <w:rsid w:val="00C77815"/>
    <w:rsid w:val="00CC02D0"/>
    <w:rsid w:val="00D233AB"/>
    <w:rsid w:val="00D87703"/>
    <w:rsid w:val="00EB7904"/>
    <w:rsid w:val="00EE0B00"/>
    <w:rsid w:val="00F17751"/>
    <w:rsid w:val="00F4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073E1"/>
  <w15:chartTrackingRefBased/>
  <w15:docId w15:val="{CB84F340-934E-014B-AB50-C9C67B7A6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5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10-04T09:53:00Z</dcterms:created>
  <dcterms:modified xsi:type="dcterms:W3CDTF">2024-12-23T03:15:00Z</dcterms:modified>
</cp:coreProperties>
</file>